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CB983" w14:textId="13CBA3AA" w:rsidR="008D4A86" w:rsidRPr="00B032DB" w:rsidRDefault="00F96646">
      <w:pPr>
        <w:rPr>
          <w:rFonts w:ascii="Times New Roman" w:hAnsi="Times New Roman" w:cs="Times New Roman"/>
          <w:sz w:val="24"/>
          <w:szCs w:val="24"/>
        </w:rPr>
      </w:pPr>
      <w:r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6</w:t>
      </w:r>
      <w:r w:rsidR="00E41CF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Table. </w:t>
      </w:r>
      <w:r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Yearly distribution of samples and Influenza </w:t>
      </w:r>
      <w:r w:rsidR="00E41CF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virus isolates in Pyin Oo Lwin,</w:t>
      </w:r>
      <w:r w:rsidRPr="00B032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Myanmar, 2010-2015</w:t>
      </w:r>
    </w:p>
    <w:p w14:paraId="37283146" w14:textId="77777777" w:rsidR="008D4A86" w:rsidRPr="00B032DB" w:rsidRDefault="008D4A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"/>
        <w:gridCol w:w="713"/>
        <w:gridCol w:w="359"/>
        <w:gridCol w:w="358"/>
        <w:gridCol w:w="409"/>
        <w:gridCol w:w="512"/>
        <w:gridCol w:w="380"/>
        <w:gridCol w:w="509"/>
        <w:gridCol w:w="380"/>
        <w:gridCol w:w="512"/>
        <w:gridCol w:w="380"/>
        <w:gridCol w:w="512"/>
        <w:gridCol w:w="259"/>
        <w:gridCol w:w="623"/>
        <w:gridCol w:w="796"/>
        <w:gridCol w:w="512"/>
        <w:gridCol w:w="246"/>
        <w:gridCol w:w="623"/>
        <w:gridCol w:w="796"/>
      </w:tblGrid>
      <w:tr w:rsidR="0044361E" w:rsidRPr="00B032DB" w14:paraId="33FB5E46" w14:textId="77777777" w:rsidTr="00F96646">
        <w:trPr>
          <w:trHeight w:val="562"/>
        </w:trPr>
        <w:tc>
          <w:tcPr>
            <w:tcW w:w="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4FB6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D334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93E4C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BBD6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5DB125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0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1B009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B09B6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1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A046B0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C490ED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2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8AD69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2182C4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3</w:t>
            </w:r>
          </w:p>
        </w:tc>
        <w:tc>
          <w:tcPr>
            <w:tcW w:w="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A26926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8CFBD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4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66618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777CB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5</w:t>
            </w:r>
          </w:p>
        </w:tc>
        <w:tc>
          <w:tcPr>
            <w:tcW w:w="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BB6EC1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94AAF2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ECEAC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44361E" w:rsidRPr="00B032DB" w14:paraId="01A6BED0" w14:textId="77777777" w:rsidTr="00F96646">
        <w:trPr>
          <w:trHeight w:val="307"/>
        </w:trPr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C6956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1F423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FD223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6D4017" w14:textId="77777777" w:rsidR="0044361E" w:rsidRPr="00B032DB" w:rsidRDefault="0044361E" w:rsidP="0044361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406EBF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E57EA9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38FB1B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05E8E3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44180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11C136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2E1C3F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FE5861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91639F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2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A79131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79FB1E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0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A35A1C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C49E18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=2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F1C1DB" w14:textId="77777777" w:rsidR="0044361E" w:rsidRPr="00B032DB" w:rsidRDefault="0044361E" w:rsidP="0044361E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44361E" w:rsidRPr="00B032DB" w14:paraId="4A6968DB" w14:textId="77777777" w:rsidTr="00F96646">
        <w:trPr>
          <w:trHeight w:val="562"/>
        </w:trPr>
        <w:tc>
          <w:tcPr>
            <w:tcW w:w="228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F2D347" w14:textId="40D00BAF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fluenza RDT</w:t>
            </w:r>
            <w:r w:rsidR="00F9664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 positive samples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040F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8C74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0D0B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30C9E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7B59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EDB97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B195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8884F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206C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78 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7AF674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DAB2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B463D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27AE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78 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21416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378EE4A2" w14:textId="77777777" w:rsidTr="00F96646">
        <w:trPr>
          <w:trHeight w:val="562"/>
        </w:trPr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883BB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rus isolate (+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28589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9A22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D78CC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FF56B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6AC0B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2CEE1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76B84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453A6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9DB57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105422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89566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841A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70.2%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B3DBF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C83F4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F10F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BA2B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70.2%)</w:t>
            </w:r>
          </w:p>
        </w:tc>
      </w:tr>
      <w:tr w:rsidR="0044361E" w:rsidRPr="00B032DB" w14:paraId="170147E0" w14:textId="77777777" w:rsidTr="00F96646">
        <w:trPr>
          <w:trHeight w:val="5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5E8A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A30CC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 (H1N1pdm)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EC087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CBA4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341A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BB52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0BC0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A613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03A7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EFB7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2963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2AAC55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1EA4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6.0%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24B45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7BA62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62BB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6753A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6.0%)</w:t>
            </w:r>
          </w:p>
        </w:tc>
      </w:tr>
      <w:tr w:rsidR="0044361E" w:rsidRPr="00B032DB" w14:paraId="5CF8D607" w14:textId="77777777" w:rsidTr="00F96646">
        <w:trPr>
          <w:trHeight w:val="5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F08D0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1CA64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 (H3N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E3E8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1F04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C8E6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06D8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7630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01010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518F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ABB4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06C70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CDB14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.2%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D78A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AE8E6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5A2E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7991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.2%)</w:t>
            </w:r>
          </w:p>
        </w:tc>
      </w:tr>
      <w:tr w:rsidR="0044361E" w:rsidRPr="00B032DB" w14:paraId="35EC6A69" w14:textId="77777777" w:rsidTr="00F96646">
        <w:trPr>
          <w:trHeight w:val="562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7C01B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1A56C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 (Victoria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4035E" w14:textId="77777777" w:rsidR="0044361E" w:rsidRPr="00B032DB" w:rsidRDefault="0044361E" w:rsidP="00443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1EC8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C373C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FCF1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96EF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2D4F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1F74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7506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5614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2C2E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C026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%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4948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24BD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55B2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73A18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%)</w:t>
            </w:r>
          </w:p>
        </w:tc>
      </w:tr>
      <w:tr w:rsidR="0044361E" w:rsidRPr="00B032DB" w14:paraId="79DC4A13" w14:textId="77777777" w:rsidTr="00F96646">
        <w:trPr>
          <w:trHeight w:val="562"/>
        </w:trPr>
        <w:tc>
          <w:tcPr>
            <w:tcW w:w="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B00C2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83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8EF51" w14:textId="77777777" w:rsidR="0044361E" w:rsidRPr="00B032DB" w:rsidRDefault="0044361E" w:rsidP="0044361E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Pr="00B032DB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Yamagata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1ABE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D7119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8A94B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37A9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2AC3F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96F256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B940E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B8327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32D2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75381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3.2%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B7A1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8AD4A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CA203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0146D" w14:textId="77777777" w:rsidR="0044361E" w:rsidRPr="00B032DB" w:rsidRDefault="0044361E" w:rsidP="0044361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3.2%)</w:t>
            </w:r>
          </w:p>
        </w:tc>
      </w:tr>
    </w:tbl>
    <w:p w14:paraId="1312A8C0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63716FBE" w14:textId="22F709F8" w:rsidR="0044361E" w:rsidRPr="00B032DB" w:rsidRDefault="009A46EF" w:rsidP="00262D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32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RDT- Rapid Diagnostic Test</w:t>
      </w:r>
      <w:bookmarkStart w:id="0" w:name="_GoBack"/>
      <w:bookmarkEnd w:id="0"/>
    </w:p>
    <w:p w14:paraId="11D8A7AA" w14:textId="77777777" w:rsidR="00AC6E89" w:rsidRPr="00B032DB" w:rsidRDefault="00AC6E89">
      <w:pPr>
        <w:rPr>
          <w:rFonts w:ascii="Times New Roman" w:hAnsi="Times New Roman" w:cs="Times New Roman"/>
          <w:sz w:val="24"/>
          <w:szCs w:val="24"/>
        </w:rPr>
      </w:pPr>
    </w:p>
    <w:p w14:paraId="3FA4DDDB" w14:textId="77777777" w:rsidR="00AC6E89" w:rsidRPr="00B032DB" w:rsidRDefault="00AC6E89">
      <w:pPr>
        <w:rPr>
          <w:rFonts w:ascii="Times New Roman" w:hAnsi="Times New Roman" w:cs="Times New Roman"/>
          <w:sz w:val="24"/>
          <w:szCs w:val="24"/>
        </w:rPr>
      </w:pPr>
    </w:p>
    <w:p w14:paraId="32DFDDC5" w14:textId="77777777" w:rsidR="00AC6E89" w:rsidRPr="00B032DB" w:rsidRDefault="00AC6E89">
      <w:pPr>
        <w:rPr>
          <w:rFonts w:ascii="Times New Roman" w:hAnsi="Times New Roman" w:cs="Times New Roman"/>
          <w:sz w:val="24"/>
          <w:szCs w:val="24"/>
        </w:rPr>
      </w:pPr>
    </w:p>
    <w:p w14:paraId="514BA5C8" w14:textId="77777777" w:rsidR="00AC6E89" w:rsidRPr="00B032DB" w:rsidRDefault="00AC6E89">
      <w:pPr>
        <w:rPr>
          <w:rFonts w:ascii="Times New Roman" w:hAnsi="Times New Roman" w:cs="Times New Roman"/>
          <w:sz w:val="24"/>
          <w:szCs w:val="24"/>
        </w:rPr>
      </w:pPr>
    </w:p>
    <w:p w14:paraId="5E23D3FA" w14:textId="77777777" w:rsidR="00AC6E89" w:rsidRPr="00B032DB" w:rsidRDefault="00AC6E89">
      <w:pPr>
        <w:rPr>
          <w:rFonts w:ascii="Times New Roman" w:hAnsi="Times New Roman" w:cs="Times New Roman"/>
          <w:sz w:val="24"/>
          <w:szCs w:val="24"/>
        </w:rPr>
      </w:pPr>
    </w:p>
    <w:p w14:paraId="72C50E78" w14:textId="77777777" w:rsidR="00E41CFC" w:rsidRPr="00B032DB" w:rsidRDefault="00E41CFC" w:rsidP="00E41CFC">
      <w:pPr>
        <w:rPr>
          <w:rFonts w:ascii="Times New Roman" w:hAnsi="Times New Roman" w:cs="Times New Roman"/>
          <w:sz w:val="24"/>
          <w:szCs w:val="24"/>
        </w:rPr>
      </w:pPr>
    </w:p>
    <w:sectPr w:rsidR="00E41CFC" w:rsidRPr="00B032DB" w:rsidSect="00F96646">
      <w:pgSz w:w="15840" w:h="12240" w:orient="landscape"/>
      <w:pgMar w:top="1440" w:right="1987" w:bottom="720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03CC6"/>
    <w:rsid w:val="00043B0D"/>
    <w:rsid w:val="00043B73"/>
    <w:rsid w:val="00050637"/>
    <w:rsid w:val="000A33CB"/>
    <w:rsid w:val="000D62B8"/>
    <w:rsid w:val="000F4965"/>
    <w:rsid w:val="00262DB7"/>
    <w:rsid w:val="002C59B3"/>
    <w:rsid w:val="003E6611"/>
    <w:rsid w:val="0044361E"/>
    <w:rsid w:val="00565FCA"/>
    <w:rsid w:val="00581325"/>
    <w:rsid w:val="00624E46"/>
    <w:rsid w:val="006C006A"/>
    <w:rsid w:val="00766B68"/>
    <w:rsid w:val="007C1A72"/>
    <w:rsid w:val="008B2FC7"/>
    <w:rsid w:val="008D4A86"/>
    <w:rsid w:val="009A46EF"/>
    <w:rsid w:val="009F7F58"/>
    <w:rsid w:val="00AC6E89"/>
    <w:rsid w:val="00B032DB"/>
    <w:rsid w:val="00B846D4"/>
    <w:rsid w:val="00BA6C27"/>
    <w:rsid w:val="00D76F89"/>
    <w:rsid w:val="00DA0673"/>
    <w:rsid w:val="00DB13AF"/>
    <w:rsid w:val="00E41CFC"/>
    <w:rsid w:val="00E579D1"/>
    <w:rsid w:val="00F11CBD"/>
    <w:rsid w:val="00F40515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1:19:00Z</dcterms:created>
  <dcterms:modified xsi:type="dcterms:W3CDTF">2019-01-04T01:19:00Z</dcterms:modified>
</cp:coreProperties>
</file>